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D7CD74" w14:textId="6633A7BE" w:rsidR="004B4A28" w:rsidRPr="00CB58FB" w:rsidRDefault="004B4A28" w:rsidP="004B4A28">
      <w:pPr>
        <w:spacing w:line="240" w:lineRule="auto"/>
        <w:rPr>
          <w:b/>
        </w:rPr>
      </w:pPr>
      <w:r>
        <w:rPr>
          <w:b/>
        </w:rPr>
        <w:t xml:space="preserve">Appendix </w:t>
      </w:r>
      <w:r w:rsidR="00BF7435">
        <w:rPr>
          <w:b/>
        </w:rPr>
        <w:t>4</w:t>
      </w:r>
      <w:r>
        <w:rPr>
          <w:b/>
        </w:rPr>
        <w:t>.</w:t>
      </w:r>
      <w:r w:rsidRPr="00CB58FB">
        <w:rPr>
          <w:b/>
        </w:rPr>
        <w:t xml:space="preserve"> </w:t>
      </w:r>
      <w:r>
        <w:rPr>
          <w:b/>
        </w:rPr>
        <w:t xml:space="preserve">Differences in characteristics between frequent </w:t>
      </w:r>
      <w:r w:rsidRPr="00BD05D4">
        <w:rPr>
          <w:b/>
        </w:rPr>
        <w:t xml:space="preserve">app users and </w:t>
      </w:r>
      <w:r>
        <w:rPr>
          <w:b/>
        </w:rPr>
        <w:t xml:space="preserve">non-frequent </w:t>
      </w:r>
      <w:r w:rsidRPr="00BD05D4">
        <w:rPr>
          <w:b/>
        </w:rPr>
        <w:t xml:space="preserve">app </w:t>
      </w:r>
      <w:proofErr w:type="spellStart"/>
      <w:r w:rsidRPr="00BD05D4">
        <w:rPr>
          <w:b/>
        </w:rPr>
        <w:t>users</w:t>
      </w:r>
      <w:r>
        <w:rPr>
          <w:b/>
          <w:vertAlign w:val="superscript"/>
        </w:rPr>
        <w:t>a</w:t>
      </w:r>
      <w:proofErr w:type="spellEnd"/>
    </w:p>
    <w:tbl>
      <w:tblPr>
        <w:tblStyle w:val="PlainTable2"/>
        <w:tblpPr w:leftFromText="180" w:rightFromText="180" w:vertAnchor="text" w:horzAnchor="margin" w:tblpY="68"/>
        <w:tblW w:w="0" w:type="auto"/>
        <w:tblLook w:val="04A0" w:firstRow="1" w:lastRow="0" w:firstColumn="1" w:lastColumn="0" w:noHBand="0" w:noVBand="1"/>
      </w:tblPr>
      <w:tblGrid>
        <w:gridCol w:w="2131"/>
        <w:gridCol w:w="2136"/>
        <w:gridCol w:w="2630"/>
        <w:gridCol w:w="1649"/>
      </w:tblGrid>
      <w:tr w:rsidR="004B4A28" w:rsidRPr="006C558F" w14:paraId="64EA0A71" w14:textId="77777777" w:rsidTr="00F106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</w:tcPr>
          <w:p w14:paraId="0BF1B489" w14:textId="77777777" w:rsidR="004B4A28" w:rsidRPr="006C558F" w:rsidRDefault="004B4A28" w:rsidP="00F10610"/>
        </w:tc>
        <w:tc>
          <w:tcPr>
            <w:tcW w:w="2136" w:type="dxa"/>
          </w:tcPr>
          <w:p w14:paraId="52A793A1" w14:textId="77777777" w:rsidR="004B4A28" w:rsidRPr="00613E51" w:rsidRDefault="004B4A28" w:rsidP="00F106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13E51">
              <w:t>Frequent users</w:t>
            </w:r>
          </w:p>
          <w:p w14:paraId="01D7799C" w14:textId="28B438AB" w:rsidR="004B4A28" w:rsidRPr="00567DED" w:rsidRDefault="004B4A28" w:rsidP="00F106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67DED">
              <w:rPr>
                <w:b w:val="0"/>
              </w:rPr>
              <w:t>(</w:t>
            </w:r>
            <w:r w:rsidR="00430725">
              <w:rPr>
                <w:b w:val="0"/>
              </w:rPr>
              <w:t>n</w:t>
            </w:r>
            <w:r w:rsidRPr="00567DED">
              <w:rPr>
                <w:b w:val="0"/>
              </w:rPr>
              <w:t>=28)</w:t>
            </w:r>
          </w:p>
          <w:p w14:paraId="4260FB49" w14:textId="77777777" w:rsidR="004B4A28" w:rsidRPr="00567DED" w:rsidRDefault="004B4A28" w:rsidP="00F106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me</w:t>
            </w:r>
            <w:r w:rsidRPr="00567DED">
              <w:rPr>
                <w:b w:val="0"/>
              </w:rPr>
              <w:t>an</w:t>
            </w:r>
            <w:r>
              <w:rPr>
                <w:b w:val="0"/>
              </w:rPr>
              <w:t xml:space="preserve"> (SD)</w:t>
            </w:r>
          </w:p>
        </w:tc>
        <w:tc>
          <w:tcPr>
            <w:tcW w:w="2630" w:type="dxa"/>
          </w:tcPr>
          <w:p w14:paraId="1D950068" w14:textId="77777777" w:rsidR="004B4A28" w:rsidRPr="00613E51" w:rsidRDefault="004B4A28" w:rsidP="00F106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13E51">
              <w:t xml:space="preserve">Non-frequent users </w:t>
            </w:r>
          </w:p>
          <w:p w14:paraId="783D5AF0" w14:textId="78E85CD0" w:rsidR="004B4A28" w:rsidRDefault="004B4A28" w:rsidP="00F106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567DED">
              <w:rPr>
                <w:b w:val="0"/>
              </w:rPr>
              <w:t>(</w:t>
            </w:r>
            <w:r w:rsidR="00430725">
              <w:rPr>
                <w:b w:val="0"/>
              </w:rPr>
              <w:t>n</w:t>
            </w:r>
            <w:r w:rsidRPr="00567DED">
              <w:rPr>
                <w:b w:val="0"/>
              </w:rPr>
              <w:t>=27)</w:t>
            </w:r>
          </w:p>
          <w:p w14:paraId="64D69C20" w14:textId="77777777" w:rsidR="004B4A28" w:rsidRPr="00567DED" w:rsidRDefault="004B4A28" w:rsidP="00F106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me</w:t>
            </w:r>
            <w:r w:rsidRPr="00567DED">
              <w:rPr>
                <w:b w:val="0"/>
              </w:rPr>
              <w:t>an</w:t>
            </w:r>
            <w:r>
              <w:rPr>
                <w:b w:val="0"/>
              </w:rPr>
              <w:t xml:space="preserve"> (SD)</w:t>
            </w:r>
          </w:p>
        </w:tc>
        <w:tc>
          <w:tcPr>
            <w:tcW w:w="1649" w:type="dxa"/>
          </w:tcPr>
          <w:p w14:paraId="18306A0B" w14:textId="77777777" w:rsidR="004B4A28" w:rsidRPr="00A2238E" w:rsidRDefault="004B4A28" w:rsidP="00F106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</w:rPr>
            </w:pPr>
            <w:r>
              <w:rPr>
                <w:i/>
              </w:rPr>
              <w:t>P</w:t>
            </w:r>
            <w:r>
              <w:rPr>
                <w:vertAlign w:val="superscript"/>
              </w:rPr>
              <w:t xml:space="preserve"> </w:t>
            </w:r>
          </w:p>
          <w:p w14:paraId="1460E97D" w14:textId="77777777" w:rsidR="004B4A28" w:rsidRPr="00567DED" w:rsidRDefault="004B4A28" w:rsidP="00F106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567DED">
              <w:rPr>
                <w:b w:val="0"/>
              </w:rPr>
              <w:t>(95% CI)</w:t>
            </w:r>
          </w:p>
        </w:tc>
      </w:tr>
      <w:tr w:rsidR="004B4A28" w:rsidRPr="006C558F" w14:paraId="43A51F39" w14:textId="77777777" w:rsidTr="00F10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</w:tcPr>
          <w:p w14:paraId="019F8D70" w14:textId="77777777" w:rsidR="004B4A28" w:rsidRPr="006C558F" w:rsidRDefault="004B4A28" w:rsidP="00F10610">
            <w:pPr>
              <w:rPr>
                <w:b w:val="0"/>
              </w:rPr>
            </w:pPr>
            <w:r>
              <w:t>Baseline w</w:t>
            </w:r>
            <w:r w:rsidRPr="006C558F">
              <w:t xml:space="preserve">eight </w:t>
            </w:r>
            <w:r>
              <w:t>(kg)</w:t>
            </w:r>
          </w:p>
        </w:tc>
        <w:tc>
          <w:tcPr>
            <w:tcW w:w="2136" w:type="dxa"/>
          </w:tcPr>
          <w:p w14:paraId="6101A2E1" w14:textId="77777777" w:rsidR="004B4A28" w:rsidRPr="006C558F" w:rsidRDefault="004B4A28" w:rsidP="00F10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6.3 (19.3)</w:t>
            </w:r>
          </w:p>
        </w:tc>
        <w:tc>
          <w:tcPr>
            <w:tcW w:w="2630" w:type="dxa"/>
          </w:tcPr>
          <w:p w14:paraId="16D27D7D" w14:textId="77777777" w:rsidR="004B4A28" w:rsidRPr="006C558F" w:rsidRDefault="004B4A28" w:rsidP="00F10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9.9 (25.3)</w:t>
            </w:r>
          </w:p>
        </w:tc>
        <w:tc>
          <w:tcPr>
            <w:tcW w:w="1649" w:type="dxa"/>
          </w:tcPr>
          <w:p w14:paraId="2424EAFF" w14:textId="77777777" w:rsidR="004B4A28" w:rsidRPr="00F917E3" w:rsidRDefault="004B4A28" w:rsidP="00F10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0.79</w:t>
            </w:r>
            <w:r>
              <w:rPr>
                <w:vertAlign w:val="superscript"/>
              </w:rPr>
              <w:t>b</w:t>
            </w:r>
          </w:p>
          <w:p w14:paraId="3757F029" w14:textId="77777777" w:rsidR="004B4A28" w:rsidRPr="006C558F" w:rsidRDefault="004B4A28" w:rsidP="00F10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-13.3, 9.7)</w:t>
            </w:r>
          </w:p>
        </w:tc>
      </w:tr>
      <w:tr w:rsidR="004B4A28" w:rsidRPr="006C558F" w14:paraId="0ED1F8A3" w14:textId="77777777" w:rsidTr="00F10610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</w:tcPr>
          <w:p w14:paraId="30ABAEBE" w14:textId="77777777" w:rsidR="004B4A28" w:rsidRPr="003410D2" w:rsidRDefault="004B4A28" w:rsidP="00F10610">
            <w:pPr>
              <w:rPr>
                <w:b w:val="0"/>
              </w:rPr>
            </w:pPr>
            <w:r>
              <w:t xml:space="preserve">Baseline </w:t>
            </w:r>
            <w:r w:rsidRPr="006C558F">
              <w:t xml:space="preserve">BMI </w:t>
            </w:r>
            <w:r>
              <w:t>(kg/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2136" w:type="dxa"/>
          </w:tcPr>
          <w:p w14:paraId="455B6B1E" w14:textId="77777777" w:rsidR="004B4A28" w:rsidRPr="006C558F" w:rsidRDefault="004B4A28" w:rsidP="00F10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.4 (6.1)</w:t>
            </w:r>
          </w:p>
        </w:tc>
        <w:tc>
          <w:tcPr>
            <w:tcW w:w="2630" w:type="dxa"/>
          </w:tcPr>
          <w:p w14:paraId="5F292B4C" w14:textId="77777777" w:rsidR="004B4A28" w:rsidRPr="006C558F" w:rsidRDefault="004B4A28" w:rsidP="00F10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.7 (7.5)</w:t>
            </w:r>
          </w:p>
        </w:tc>
        <w:tc>
          <w:tcPr>
            <w:tcW w:w="1649" w:type="dxa"/>
          </w:tcPr>
          <w:p w14:paraId="496EF4CD" w14:textId="77777777" w:rsidR="004B4A28" w:rsidRPr="00F917E3" w:rsidRDefault="004B4A28" w:rsidP="00F10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0.86</w:t>
            </w:r>
            <w:r>
              <w:rPr>
                <w:vertAlign w:val="superscript"/>
              </w:rPr>
              <w:t>b</w:t>
            </w:r>
          </w:p>
          <w:p w14:paraId="40B22F6B" w14:textId="77777777" w:rsidR="004B4A28" w:rsidRPr="006C558F" w:rsidRDefault="004B4A28" w:rsidP="00F10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-3.0, 3.2)</w:t>
            </w:r>
          </w:p>
        </w:tc>
      </w:tr>
      <w:tr w:rsidR="004B4A28" w:rsidRPr="006C558F" w14:paraId="25AF2D0B" w14:textId="77777777" w:rsidTr="00F10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</w:tcPr>
          <w:p w14:paraId="283C33BF" w14:textId="77777777" w:rsidR="004B4A28" w:rsidRPr="00E32CD7" w:rsidRDefault="004B4A28" w:rsidP="00F10610">
            <w:pPr>
              <w:rPr>
                <w:b w:val="0"/>
              </w:rPr>
            </w:pPr>
            <w:r>
              <w:t>Baseline s</w:t>
            </w:r>
            <w:r w:rsidRPr="00E32CD7">
              <w:t>teps/day</w:t>
            </w:r>
          </w:p>
        </w:tc>
        <w:tc>
          <w:tcPr>
            <w:tcW w:w="2136" w:type="dxa"/>
          </w:tcPr>
          <w:p w14:paraId="2899F883" w14:textId="5945157E" w:rsidR="004B4A28" w:rsidRPr="006C558F" w:rsidRDefault="004B4A28" w:rsidP="00F10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 w:rsidR="00D746DB">
              <w:t>1534</w:t>
            </w:r>
            <w:r>
              <w:t xml:space="preserve"> (3</w:t>
            </w:r>
            <w:r w:rsidR="00D746DB">
              <w:t>317.5</w:t>
            </w:r>
            <w:r>
              <w:t>)</w:t>
            </w:r>
          </w:p>
        </w:tc>
        <w:tc>
          <w:tcPr>
            <w:tcW w:w="2630" w:type="dxa"/>
          </w:tcPr>
          <w:p w14:paraId="35DF7010" w14:textId="6FBB52BA" w:rsidR="004B4A28" w:rsidRDefault="00D746DB" w:rsidP="00F10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379</w:t>
            </w:r>
            <w:r w:rsidR="004B4A28">
              <w:t xml:space="preserve"> (</w:t>
            </w:r>
            <w:r>
              <w:t>4424.5</w:t>
            </w:r>
            <w:r w:rsidR="004B4A28">
              <w:t>)</w:t>
            </w:r>
          </w:p>
        </w:tc>
        <w:tc>
          <w:tcPr>
            <w:tcW w:w="1649" w:type="dxa"/>
          </w:tcPr>
          <w:p w14:paraId="57DAF1AC" w14:textId="0061ABF3" w:rsidR="004B4A28" w:rsidRPr="00F917E3" w:rsidRDefault="004B4A28" w:rsidP="00F10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0.</w:t>
            </w:r>
            <w:r w:rsidR="00D746DB">
              <w:t>60</w:t>
            </w:r>
            <w:r>
              <w:rPr>
                <w:vertAlign w:val="superscript"/>
              </w:rPr>
              <w:t>c</w:t>
            </w:r>
          </w:p>
          <w:p w14:paraId="057647DA" w14:textId="438E062A" w:rsidR="004B4A28" w:rsidRDefault="004B4A28" w:rsidP="00F10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-</w:t>
            </w:r>
            <w:r w:rsidR="00D746DB">
              <w:t>1111.5</w:t>
            </w:r>
            <w:r>
              <w:t>, 238</w:t>
            </w:r>
            <w:r w:rsidR="00D746DB">
              <w:t>4.2</w:t>
            </w:r>
            <w:r>
              <w:t>)</w:t>
            </w:r>
          </w:p>
        </w:tc>
      </w:tr>
      <w:tr w:rsidR="004B4A28" w:rsidRPr="006C558F" w14:paraId="04CBA0FF" w14:textId="77777777" w:rsidTr="00F10610">
        <w:trPr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</w:tcPr>
          <w:p w14:paraId="4C5FD756" w14:textId="77777777" w:rsidR="004B4A28" w:rsidRDefault="004B4A28" w:rsidP="00F10610">
            <w:pPr>
              <w:rPr>
                <w:b w:val="0"/>
              </w:rPr>
            </w:pPr>
            <w:r>
              <w:t>Pre-post intervention step difference</w:t>
            </w:r>
          </w:p>
        </w:tc>
        <w:tc>
          <w:tcPr>
            <w:tcW w:w="2136" w:type="dxa"/>
          </w:tcPr>
          <w:p w14:paraId="13D4DE01" w14:textId="297EE038" w:rsidR="004B4A28" w:rsidRDefault="00D746DB" w:rsidP="00F10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17.4</w:t>
            </w:r>
            <w:r w:rsidR="004B4A28">
              <w:t xml:space="preserve"> (44</w:t>
            </w:r>
            <w:r w:rsidR="00867D4B">
              <w:t>72.9</w:t>
            </w:r>
            <w:r w:rsidR="004B4A28">
              <w:t>)</w:t>
            </w:r>
          </w:p>
        </w:tc>
        <w:tc>
          <w:tcPr>
            <w:tcW w:w="2630" w:type="dxa"/>
          </w:tcPr>
          <w:p w14:paraId="68558515" w14:textId="75C167FD" w:rsidR="004B4A28" w:rsidRDefault="00D746DB" w:rsidP="00F10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8.4</w:t>
            </w:r>
            <w:r w:rsidR="004B4A28">
              <w:t xml:space="preserve"> (3</w:t>
            </w:r>
            <w:r w:rsidR="00867D4B">
              <w:t>533.3</w:t>
            </w:r>
            <w:r w:rsidR="004B4A28">
              <w:t>)</w:t>
            </w:r>
          </w:p>
        </w:tc>
        <w:tc>
          <w:tcPr>
            <w:tcW w:w="1649" w:type="dxa"/>
          </w:tcPr>
          <w:p w14:paraId="33DF63BA" w14:textId="17BF5245" w:rsidR="004B4A28" w:rsidRDefault="004B4A28" w:rsidP="00F10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</w:t>
            </w:r>
            <w:r w:rsidR="00867D4B">
              <w:t>2</w:t>
            </w:r>
            <w:r>
              <w:rPr>
                <w:vertAlign w:val="superscript"/>
              </w:rPr>
              <w:t>c</w:t>
            </w:r>
            <w:r>
              <w:t xml:space="preserve"> </w:t>
            </w:r>
          </w:p>
          <w:p w14:paraId="1C019C08" w14:textId="7016F1AB" w:rsidR="004B4A28" w:rsidRDefault="004B4A28" w:rsidP="00F10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-</w:t>
            </w:r>
            <w:r w:rsidR="00867D4B">
              <w:t>2264.1</w:t>
            </w:r>
            <w:r>
              <w:t>, 1</w:t>
            </w:r>
            <w:r w:rsidR="00867D4B">
              <w:t>1</w:t>
            </w:r>
            <w:r>
              <w:t>26</w:t>
            </w:r>
            <w:r w:rsidR="00867D4B">
              <w:t>.1</w:t>
            </w:r>
            <w:r>
              <w:t>)</w:t>
            </w:r>
          </w:p>
        </w:tc>
      </w:tr>
      <w:tr w:rsidR="004B4A28" w:rsidRPr="006C558F" w14:paraId="20C02574" w14:textId="77777777" w:rsidTr="00F10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</w:tcPr>
          <w:p w14:paraId="12EC120F" w14:textId="77777777" w:rsidR="004B4A28" w:rsidRPr="002B1F08" w:rsidRDefault="004B4A28" w:rsidP="00F10610">
            <w:pPr>
              <w:rPr>
                <w:b w:val="0"/>
                <w:bCs w:val="0"/>
                <w:vertAlign w:val="superscript"/>
              </w:rPr>
            </w:pPr>
            <w:r>
              <w:t>SUS score</w:t>
            </w:r>
            <w:r>
              <w:rPr>
                <w:vertAlign w:val="superscript"/>
              </w:rPr>
              <w:t>d</w:t>
            </w:r>
          </w:p>
          <w:p w14:paraId="057D7E81" w14:textId="77777777" w:rsidR="004B4A28" w:rsidRDefault="004B4A28" w:rsidP="00F10610"/>
        </w:tc>
        <w:tc>
          <w:tcPr>
            <w:tcW w:w="2136" w:type="dxa"/>
          </w:tcPr>
          <w:p w14:paraId="3A6ABF0E" w14:textId="77777777" w:rsidR="004B4A28" w:rsidRPr="002B1F08" w:rsidRDefault="004B4A28" w:rsidP="00F10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65.6 (13.4)</w:t>
            </w:r>
          </w:p>
        </w:tc>
        <w:tc>
          <w:tcPr>
            <w:tcW w:w="2630" w:type="dxa"/>
          </w:tcPr>
          <w:p w14:paraId="2C304BA9" w14:textId="77777777" w:rsidR="004B4A28" w:rsidRPr="002B1F08" w:rsidRDefault="004B4A28" w:rsidP="00F10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52.6 (23.5)</w:t>
            </w:r>
          </w:p>
        </w:tc>
        <w:tc>
          <w:tcPr>
            <w:tcW w:w="1649" w:type="dxa"/>
          </w:tcPr>
          <w:p w14:paraId="53D3687C" w14:textId="77777777" w:rsidR="004B4A28" w:rsidRDefault="004B4A28" w:rsidP="00F10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</w:t>
            </w:r>
            <w:r>
              <w:rPr>
                <w:vertAlign w:val="superscript"/>
              </w:rPr>
              <w:t>b</w:t>
            </w:r>
          </w:p>
          <w:p w14:paraId="705C51EF" w14:textId="77777777" w:rsidR="004B4A28" w:rsidRDefault="004B4A28" w:rsidP="00F10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6, 25.3)</w:t>
            </w:r>
          </w:p>
        </w:tc>
      </w:tr>
    </w:tbl>
    <w:p w14:paraId="06698EB6" w14:textId="24D7A444" w:rsidR="004B4A28" w:rsidRPr="002B1F08" w:rsidRDefault="004B4A28" w:rsidP="004B4A28">
      <w:pPr>
        <w:spacing w:after="0" w:line="240" w:lineRule="auto"/>
        <w:rPr>
          <w:sz w:val="20"/>
          <w:szCs w:val="20"/>
        </w:rPr>
      </w:pPr>
      <w:r w:rsidRPr="009313AB">
        <w:rPr>
          <w:b/>
          <w:sz w:val="20"/>
          <w:szCs w:val="20"/>
        </w:rPr>
        <w:t>Abbreviation</w:t>
      </w:r>
      <w:r>
        <w:rPr>
          <w:sz w:val="20"/>
          <w:szCs w:val="20"/>
        </w:rPr>
        <w:t xml:space="preserve">: </w:t>
      </w:r>
      <w:bookmarkStart w:id="0" w:name="_Hlk522177954"/>
      <w:r w:rsidR="00430725">
        <w:rPr>
          <w:sz w:val="20"/>
          <w:szCs w:val="20"/>
        </w:rPr>
        <w:t>n</w:t>
      </w:r>
      <w:r>
        <w:rPr>
          <w:sz w:val="20"/>
          <w:szCs w:val="20"/>
        </w:rPr>
        <w:t xml:space="preserve">: frequency count, SD: standard deviation,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>: p-value,</w:t>
      </w:r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>CI: confidence interval, kg: kilogram, m: metre</w:t>
      </w:r>
      <w:bookmarkEnd w:id="0"/>
      <w:r>
        <w:rPr>
          <w:sz w:val="20"/>
          <w:szCs w:val="20"/>
        </w:rPr>
        <w:t xml:space="preserve">, SUS: system usability scale; </w:t>
      </w:r>
      <w:r w:rsidRPr="009313AB">
        <w:rPr>
          <w:sz w:val="20"/>
          <w:szCs w:val="20"/>
        </w:rPr>
        <w:t>Notes</w:t>
      </w:r>
      <w:r>
        <w:rPr>
          <w:sz w:val="20"/>
          <w:szCs w:val="20"/>
        </w:rPr>
        <w:t xml:space="preserve">: </w:t>
      </w:r>
      <w:proofErr w:type="spellStart"/>
      <w:r w:rsidRPr="009313AB">
        <w:rPr>
          <w:sz w:val="20"/>
          <w:szCs w:val="20"/>
          <w:vertAlign w:val="superscript"/>
        </w:rPr>
        <w:t>a</w:t>
      </w:r>
      <w:r w:rsidRPr="009313AB"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median of frequency (i.e. 1328 times) of app usage is used as a cut-off point to define frequent and non-frequent users,</w:t>
      </w:r>
      <w:r>
        <w:rPr>
          <w:sz w:val="20"/>
          <w:szCs w:val="20"/>
          <w:vertAlign w:val="superscript"/>
        </w:rPr>
        <w:t xml:space="preserve"> </w:t>
      </w:r>
      <w:proofErr w:type="spellStart"/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A</w:t>
      </w:r>
      <w:r w:rsidRPr="004F4E75">
        <w:rPr>
          <w:sz w:val="20"/>
          <w:szCs w:val="20"/>
        </w:rPr>
        <w:t>ssessed</w:t>
      </w:r>
      <w:proofErr w:type="spellEnd"/>
      <w:r w:rsidRPr="004F4E75">
        <w:rPr>
          <w:sz w:val="20"/>
          <w:szCs w:val="20"/>
        </w:rPr>
        <w:t xml:space="preserve"> using two-sample t-test, </w:t>
      </w:r>
      <w:proofErr w:type="spellStart"/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A</w:t>
      </w:r>
      <w:r w:rsidRPr="004F4E75">
        <w:rPr>
          <w:sz w:val="20"/>
          <w:szCs w:val="20"/>
        </w:rPr>
        <w:t>ssessed</w:t>
      </w:r>
      <w:proofErr w:type="spellEnd"/>
      <w:r w:rsidRPr="004F4E75">
        <w:rPr>
          <w:sz w:val="20"/>
          <w:szCs w:val="20"/>
        </w:rPr>
        <w:t xml:space="preserve"> using Wilcox</w:t>
      </w:r>
      <w:r w:rsidR="00952A48">
        <w:rPr>
          <w:sz w:val="20"/>
          <w:szCs w:val="20"/>
        </w:rPr>
        <w:t>on</w:t>
      </w:r>
      <w:r w:rsidRPr="004F4E75">
        <w:rPr>
          <w:sz w:val="20"/>
          <w:szCs w:val="20"/>
        </w:rPr>
        <w:t xml:space="preserve"> rank</w:t>
      </w:r>
      <w:r w:rsidR="00E51965">
        <w:rPr>
          <w:sz w:val="20"/>
          <w:szCs w:val="20"/>
        </w:rPr>
        <w:t xml:space="preserve"> sum</w:t>
      </w:r>
      <w:r w:rsidRPr="004F4E75">
        <w:rPr>
          <w:sz w:val="20"/>
          <w:szCs w:val="20"/>
        </w:rPr>
        <w:t xml:space="preserve"> test</w:t>
      </w:r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>Only</w:t>
      </w:r>
      <w:proofErr w:type="spellEnd"/>
      <w:r>
        <w:rPr>
          <w:sz w:val="20"/>
          <w:szCs w:val="20"/>
        </w:rPr>
        <w:t xml:space="preserve"> study completers (i.e. participants who returned to the final session) completed the SUS (n=45; 26 frequent users, 19 non-frequent users). </w:t>
      </w:r>
      <w:bookmarkStart w:id="1" w:name="_GoBack"/>
      <w:bookmarkEnd w:id="1"/>
    </w:p>
    <w:p w14:paraId="1F5F7D47" w14:textId="77777777" w:rsidR="00CF1B11" w:rsidRDefault="00CF1B11"/>
    <w:sectPr w:rsidR="00CF1B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0F0"/>
    <w:rsid w:val="00053126"/>
    <w:rsid w:val="004073E4"/>
    <w:rsid w:val="00430725"/>
    <w:rsid w:val="004B4A28"/>
    <w:rsid w:val="005550F0"/>
    <w:rsid w:val="0077463C"/>
    <w:rsid w:val="00867D4B"/>
    <w:rsid w:val="00933201"/>
    <w:rsid w:val="00952A48"/>
    <w:rsid w:val="00A962C1"/>
    <w:rsid w:val="00BF7435"/>
    <w:rsid w:val="00CF1B11"/>
    <w:rsid w:val="00D746DB"/>
    <w:rsid w:val="00E51965"/>
    <w:rsid w:val="00E730F1"/>
    <w:rsid w:val="00E96248"/>
    <w:rsid w:val="00F9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0A580"/>
  <w15:chartTrackingRefBased/>
  <w15:docId w15:val="{2250C8EF-C14A-46A3-B9FE-1DD7812F7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4A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autoRedefine/>
    <w:qFormat/>
    <w:rsid w:val="00E730F1"/>
    <w:rPr>
      <w:rFonts w:ascii="Times New Roman" w:hAnsi="Times New Roman"/>
      <w:sz w:val="32"/>
    </w:rPr>
  </w:style>
  <w:style w:type="character" w:customStyle="1" w:styleId="Style1Char">
    <w:name w:val="Style1 Char"/>
    <w:basedOn w:val="DefaultParagraphFont"/>
    <w:link w:val="Style1"/>
    <w:rsid w:val="00E730F1"/>
    <w:rPr>
      <w:rFonts w:ascii="Times New Roman" w:hAnsi="Times New Roman"/>
      <w:sz w:val="32"/>
    </w:rPr>
  </w:style>
  <w:style w:type="paragraph" w:customStyle="1" w:styleId="Textbody">
    <w:name w:val="Text body"/>
    <w:basedOn w:val="Normal"/>
    <w:link w:val="TextbodyChar"/>
    <w:autoRedefine/>
    <w:qFormat/>
    <w:rsid w:val="00E730F1"/>
    <w:rPr>
      <w:rFonts w:ascii="Times New Roman" w:hAnsi="Times New Roman"/>
      <w:sz w:val="24"/>
    </w:rPr>
  </w:style>
  <w:style w:type="character" w:customStyle="1" w:styleId="TextbodyChar">
    <w:name w:val="Text body Char"/>
    <w:basedOn w:val="DefaultParagraphFont"/>
    <w:link w:val="Textbody"/>
    <w:rsid w:val="00E730F1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F917E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917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7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7E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7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7E3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4B4A2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ong Ly Tong</dc:creator>
  <cp:keywords/>
  <dc:description/>
  <cp:lastModifiedBy>Huong Ly Tong</cp:lastModifiedBy>
  <cp:revision>13</cp:revision>
  <dcterms:created xsi:type="dcterms:W3CDTF">2018-07-26T23:17:00Z</dcterms:created>
  <dcterms:modified xsi:type="dcterms:W3CDTF">2019-02-18T23:58:00Z</dcterms:modified>
</cp:coreProperties>
</file>